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862" w:type="dxa"/>
        <w:tblLook w:val="04A0" w:firstRow="1" w:lastRow="0" w:firstColumn="1" w:lastColumn="0" w:noHBand="0" w:noVBand="1"/>
      </w:tblPr>
      <w:tblGrid>
        <w:gridCol w:w="2404"/>
        <w:gridCol w:w="1928"/>
        <w:gridCol w:w="1827"/>
        <w:gridCol w:w="1827"/>
        <w:gridCol w:w="1827"/>
        <w:gridCol w:w="1827"/>
        <w:gridCol w:w="222"/>
      </w:tblGrid>
      <w:tr w:rsidR="00EE7BA9" w:rsidRPr="00EE7BA9" w14:paraId="2FA088FF" w14:textId="77777777" w:rsidTr="00EA2D46">
        <w:trPr>
          <w:gridAfter w:val="1"/>
          <w:wAfter w:w="222" w:type="dxa"/>
          <w:trHeight w:val="312"/>
        </w:trPr>
        <w:tc>
          <w:tcPr>
            <w:tcW w:w="11640" w:type="dxa"/>
            <w:gridSpan w:val="6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84B1A9" w14:textId="77777777" w:rsidR="00EE7BA9" w:rsidRPr="00EE7BA9" w:rsidRDefault="00EE7BA9" w:rsidP="00EE7B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Table S5. Multivariate cox regression analysis of </w:t>
            </w:r>
            <w:proofErr w:type="spellStart"/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CeRNA</w:t>
            </w:r>
            <w:proofErr w:type="spellEnd"/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network genes in male HNSCC patients</w:t>
            </w:r>
          </w:p>
        </w:tc>
      </w:tr>
      <w:tr w:rsidR="00EE7BA9" w:rsidRPr="00EE7BA9" w14:paraId="25117FFE" w14:textId="77777777" w:rsidTr="00EA2D46">
        <w:trPr>
          <w:trHeight w:val="290"/>
        </w:trPr>
        <w:tc>
          <w:tcPr>
            <w:tcW w:w="11640" w:type="dxa"/>
            <w:gridSpan w:val="6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B47375" w14:textId="77777777" w:rsidR="00EE7BA9" w:rsidRPr="00EE7BA9" w:rsidRDefault="00EE7BA9" w:rsidP="00EE7B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1AA7" w14:textId="77777777" w:rsidR="00EE7BA9" w:rsidRPr="00EE7BA9" w:rsidRDefault="00EE7BA9" w:rsidP="00EE7B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EA2D46" w:rsidRPr="00EE7BA9" w14:paraId="23239150" w14:textId="77777777" w:rsidTr="00EA2D46">
        <w:trPr>
          <w:trHeight w:val="290"/>
        </w:trPr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7E88D" w14:textId="66164AC1" w:rsidR="00EA2D46" w:rsidRPr="00EE7BA9" w:rsidRDefault="00EA2D46" w:rsidP="00EE7B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bookmarkStart w:id="0" w:name="_GoBack" w:colFirst="1" w:colLast="6"/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enes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12251" w14:textId="03869639" w:rsidR="00EA2D46" w:rsidRPr="00EE7BA9" w:rsidRDefault="00EA2D46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Coef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E6700" w14:textId="25B6A81E" w:rsidR="00EA2D46" w:rsidRPr="00EE7BA9" w:rsidRDefault="00EA2D46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HR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24237" w14:textId="50DB7122" w:rsidR="00EA2D46" w:rsidRPr="00EE7BA9" w:rsidRDefault="00EA2D46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3224E" w14:textId="6BD5A316" w:rsidR="00EA2D46" w:rsidRPr="00EE7BA9" w:rsidRDefault="00EA2D46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7DA83" w14:textId="5A22C084" w:rsidR="00EA2D46" w:rsidRPr="00EE7BA9" w:rsidRDefault="00EA2D46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P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22" w:type="dxa"/>
            <w:vAlign w:val="center"/>
            <w:hideMark/>
          </w:tcPr>
          <w:p w14:paraId="402694B4" w14:textId="77777777" w:rsidR="00EA2D46" w:rsidRPr="00EE7BA9" w:rsidRDefault="00EA2D46" w:rsidP="00EA2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7BA9" w:rsidRPr="00EE7BA9" w14:paraId="42E47E3E" w14:textId="77777777" w:rsidTr="00EA2D46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6E53" w14:textId="77777777" w:rsidR="00EE7BA9" w:rsidRPr="00EE7BA9" w:rsidRDefault="00EE7BA9" w:rsidP="00EE7B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CADM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2BD6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-3.42623816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87BC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03250900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0CB8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0005450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A504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1.93900425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70CF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100482096</w:t>
            </w:r>
          </w:p>
        </w:tc>
        <w:tc>
          <w:tcPr>
            <w:tcW w:w="222" w:type="dxa"/>
            <w:vAlign w:val="center"/>
            <w:hideMark/>
          </w:tcPr>
          <w:p w14:paraId="1E306D79" w14:textId="77777777" w:rsidR="00EE7BA9" w:rsidRPr="00EE7BA9" w:rsidRDefault="00EE7BA9" w:rsidP="00EA2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7BA9" w:rsidRPr="00EE7BA9" w14:paraId="2DADFED1" w14:textId="77777777" w:rsidTr="00EA2D46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EEB5" w14:textId="77777777" w:rsidR="00EE7BA9" w:rsidRPr="00EE7BA9" w:rsidRDefault="00EE7BA9" w:rsidP="00EE7B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NETO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7BF4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0674461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368E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1.06977266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A341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1.0029187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BAE5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1.14108305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CB92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040512771</w:t>
            </w:r>
          </w:p>
        </w:tc>
        <w:tc>
          <w:tcPr>
            <w:tcW w:w="222" w:type="dxa"/>
            <w:vAlign w:val="center"/>
            <w:hideMark/>
          </w:tcPr>
          <w:p w14:paraId="34795491" w14:textId="77777777" w:rsidR="00EE7BA9" w:rsidRPr="00EE7BA9" w:rsidRDefault="00EE7BA9" w:rsidP="00EA2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7BA9" w:rsidRPr="00EE7BA9" w14:paraId="71BC5A74" w14:textId="77777777" w:rsidTr="00EA2D46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74FE" w14:textId="77777777" w:rsidR="00EE7BA9" w:rsidRPr="00EE7BA9" w:rsidRDefault="00EE7BA9" w:rsidP="00EE7B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STC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D850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04249255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5D0F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1.04340829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0D26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1.02552417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38A8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1.06160429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544E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1.46E-06</w:t>
            </w:r>
          </w:p>
        </w:tc>
        <w:tc>
          <w:tcPr>
            <w:tcW w:w="222" w:type="dxa"/>
            <w:vAlign w:val="center"/>
            <w:hideMark/>
          </w:tcPr>
          <w:p w14:paraId="2EF114EB" w14:textId="77777777" w:rsidR="00EE7BA9" w:rsidRPr="00EE7BA9" w:rsidRDefault="00EE7BA9" w:rsidP="00EA2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7BA9" w:rsidRPr="00EE7BA9" w14:paraId="3DD06FF9" w14:textId="77777777" w:rsidTr="00EA2D46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013C" w14:textId="77777777" w:rsidR="00EE7BA9" w:rsidRPr="00EE7BA9" w:rsidRDefault="00EE7BA9" w:rsidP="00EE7B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SALL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469E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-0.53466999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03D9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58586259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7DC3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34176587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8B30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1.00429858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991D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051851405</w:t>
            </w:r>
          </w:p>
        </w:tc>
        <w:tc>
          <w:tcPr>
            <w:tcW w:w="222" w:type="dxa"/>
            <w:vAlign w:val="center"/>
            <w:hideMark/>
          </w:tcPr>
          <w:p w14:paraId="1A90BDDC" w14:textId="77777777" w:rsidR="00EE7BA9" w:rsidRPr="00EE7BA9" w:rsidRDefault="00EE7BA9" w:rsidP="00EA2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7BA9" w:rsidRPr="00EE7BA9" w14:paraId="44EAA4E4" w14:textId="77777777" w:rsidTr="00EA2D46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6F24" w14:textId="77777777" w:rsidR="00EE7BA9" w:rsidRPr="00EE7BA9" w:rsidRDefault="00EE7BA9" w:rsidP="00EE7B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MMP1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56BA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00336685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DC36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1.00337253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E626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1.0000352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142C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1.00672097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CA0E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047626795</w:t>
            </w:r>
          </w:p>
        </w:tc>
        <w:tc>
          <w:tcPr>
            <w:tcW w:w="222" w:type="dxa"/>
            <w:vAlign w:val="center"/>
            <w:hideMark/>
          </w:tcPr>
          <w:p w14:paraId="1ED74E7C" w14:textId="77777777" w:rsidR="00EE7BA9" w:rsidRPr="00EE7BA9" w:rsidRDefault="00EE7BA9" w:rsidP="00EA2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7BA9" w:rsidRPr="00EE7BA9" w14:paraId="39945954" w14:textId="77777777" w:rsidTr="00EA2D46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A15B" w14:textId="77777777" w:rsidR="00EE7BA9" w:rsidRPr="00EE7BA9" w:rsidRDefault="00EE7BA9" w:rsidP="00EE7B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E2F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1ACB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-0.12865170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A59B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87928016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E634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80064437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29E4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9656392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D0DF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007114305</w:t>
            </w:r>
          </w:p>
        </w:tc>
        <w:tc>
          <w:tcPr>
            <w:tcW w:w="222" w:type="dxa"/>
            <w:vAlign w:val="center"/>
            <w:hideMark/>
          </w:tcPr>
          <w:p w14:paraId="1A90A19A" w14:textId="77777777" w:rsidR="00EE7BA9" w:rsidRPr="00EE7BA9" w:rsidRDefault="00EE7BA9" w:rsidP="00EA2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7BA9" w:rsidRPr="00EE7BA9" w14:paraId="28CF5DF2" w14:textId="77777777" w:rsidTr="00EA2D46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B0D4" w14:textId="77777777" w:rsidR="00EE7BA9" w:rsidRPr="00EE7BA9" w:rsidRDefault="00EE7BA9" w:rsidP="00EE7B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ENPP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692A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13366797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5A48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1.1430132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56D1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1.00942606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87E2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1.29427932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E1E4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035038361</w:t>
            </w:r>
          </w:p>
        </w:tc>
        <w:tc>
          <w:tcPr>
            <w:tcW w:w="222" w:type="dxa"/>
            <w:vAlign w:val="center"/>
            <w:hideMark/>
          </w:tcPr>
          <w:p w14:paraId="244C93D0" w14:textId="77777777" w:rsidR="00EE7BA9" w:rsidRPr="00EE7BA9" w:rsidRDefault="00EE7BA9" w:rsidP="00EA2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7BA9" w:rsidRPr="00EE7BA9" w14:paraId="6A86F99C" w14:textId="77777777" w:rsidTr="00EA2D46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CD0E" w14:textId="77777777" w:rsidR="00EE7BA9" w:rsidRPr="00EE7BA9" w:rsidRDefault="00EE7BA9" w:rsidP="00EE7B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GF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5825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-0.17946243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56EA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83571934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0FD2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71130360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C9B3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98189692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ACC6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029102341</w:t>
            </w:r>
          </w:p>
        </w:tc>
        <w:tc>
          <w:tcPr>
            <w:tcW w:w="222" w:type="dxa"/>
            <w:vAlign w:val="center"/>
            <w:hideMark/>
          </w:tcPr>
          <w:p w14:paraId="6AF8EC1D" w14:textId="77777777" w:rsidR="00EE7BA9" w:rsidRPr="00EE7BA9" w:rsidRDefault="00EE7BA9" w:rsidP="00EA2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7BA9" w:rsidRPr="00EE7BA9" w14:paraId="5D89B8A3" w14:textId="77777777" w:rsidTr="00EA2D46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D739" w14:textId="77777777" w:rsidR="00EE7BA9" w:rsidRPr="00EE7BA9" w:rsidRDefault="00EE7BA9" w:rsidP="00EE7B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PLAU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81B7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00310172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4BC8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1.00310653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0CB3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1.00107360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0F15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1.00514359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9396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002729729</w:t>
            </w:r>
          </w:p>
        </w:tc>
        <w:tc>
          <w:tcPr>
            <w:tcW w:w="222" w:type="dxa"/>
            <w:vAlign w:val="center"/>
            <w:hideMark/>
          </w:tcPr>
          <w:p w14:paraId="4421BE2E" w14:textId="77777777" w:rsidR="00EE7BA9" w:rsidRPr="00EE7BA9" w:rsidRDefault="00EE7BA9" w:rsidP="00EA2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7BA9" w:rsidRPr="00EE7BA9" w14:paraId="45D89F3F" w14:textId="77777777" w:rsidTr="00EA2D46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1B76" w14:textId="77777777" w:rsidR="00EE7BA9" w:rsidRPr="00EE7BA9" w:rsidRDefault="00EE7BA9" w:rsidP="00EE7B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SOX1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33F7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-0.34726403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6A1D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70661873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BD24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47193219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E96B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1.05801222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7175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091766644</w:t>
            </w:r>
          </w:p>
        </w:tc>
        <w:tc>
          <w:tcPr>
            <w:tcW w:w="222" w:type="dxa"/>
            <w:vAlign w:val="center"/>
            <w:hideMark/>
          </w:tcPr>
          <w:p w14:paraId="46A86933" w14:textId="77777777" w:rsidR="00EE7BA9" w:rsidRPr="00EE7BA9" w:rsidRDefault="00EE7BA9" w:rsidP="00EA2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7BA9" w:rsidRPr="00EE7BA9" w14:paraId="16DF3368" w14:textId="77777777" w:rsidTr="00EA2D46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05EF" w14:textId="77777777" w:rsidR="00EE7BA9" w:rsidRPr="00EE7BA9" w:rsidRDefault="00EE7BA9" w:rsidP="00EE7B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LINC0035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77B2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34729208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A149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1.41523003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3B25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1.13449702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DB2C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1.76543085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13EE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00207997</w:t>
            </w:r>
          </w:p>
        </w:tc>
        <w:tc>
          <w:tcPr>
            <w:tcW w:w="222" w:type="dxa"/>
            <w:vAlign w:val="center"/>
            <w:hideMark/>
          </w:tcPr>
          <w:p w14:paraId="0BC16F80" w14:textId="77777777" w:rsidR="00EE7BA9" w:rsidRPr="00EE7BA9" w:rsidRDefault="00EE7BA9" w:rsidP="00EA2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7BA9" w:rsidRPr="00EE7BA9" w14:paraId="5D0A0EBA" w14:textId="77777777" w:rsidTr="00EA2D46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CF36" w14:textId="77777777" w:rsidR="00EE7BA9" w:rsidRPr="00EE7BA9" w:rsidRDefault="00EE7BA9" w:rsidP="00EE7B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LINC0052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0775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07562724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003A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1.0785604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7A21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1.00398106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FB4A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1.15867988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FB4E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038579655</w:t>
            </w:r>
          </w:p>
        </w:tc>
        <w:tc>
          <w:tcPr>
            <w:tcW w:w="222" w:type="dxa"/>
            <w:vAlign w:val="center"/>
            <w:hideMark/>
          </w:tcPr>
          <w:p w14:paraId="7D9BCCBB" w14:textId="77777777" w:rsidR="00EE7BA9" w:rsidRPr="00EE7BA9" w:rsidRDefault="00EE7BA9" w:rsidP="00EA2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7BA9" w:rsidRPr="00EE7BA9" w14:paraId="38781A9A" w14:textId="77777777" w:rsidTr="00EA2D46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EBE1" w14:textId="77777777" w:rsidR="00EE7BA9" w:rsidRPr="00EE7BA9" w:rsidRDefault="00EE7BA9" w:rsidP="00EE7B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20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0FAB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00010470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19C5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1.00010471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5DC8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1.00005699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7283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1.00015243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E68F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1.70E-05</w:t>
            </w:r>
          </w:p>
        </w:tc>
        <w:tc>
          <w:tcPr>
            <w:tcW w:w="222" w:type="dxa"/>
            <w:vAlign w:val="center"/>
            <w:hideMark/>
          </w:tcPr>
          <w:p w14:paraId="5EB09CB1" w14:textId="77777777" w:rsidR="00EE7BA9" w:rsidRPr="00EE7BA9" w:rsidRDefault="00EE7BA9" w:rsidP="00EA2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7BA9" w:rsidRPr="00EE7BA9" w14:paraId="2D68F5C0" w14:textId="77777777" w:rsidTr="00EA2D46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59CA" w14:textId="77777777" w:rsidR="00EE7BA9" w:rsidRPr="00EE7BA9" w:rsidRDefault="00EE7BA9" w:rsidP="00EE7B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135a-5p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7E0A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14666333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0F96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1.15796405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D20B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1.02108634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E70F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1.3131903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F60E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022307947</w:t>
            </w:r>
          </w:p>
        </w:tc>
        <w:tc>
          <w:tcPr>
            <w:tcW w:w="222" w:type="dxa"/>
            <w:vAlign w:val="center"/>
            <w:hideMark/>
          </w:tcPr>
          <w:p w14:paraId="019E3521" w14:textId="77777777" w:rsidR="00EE7BA9" w:rsidRPr="00EE7BA9" w:rsidRDefault="00EE7BA9" w:rsidP="00EA2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7BA9" w:rsidRPr="00EE7BA9" w14:paraId="022D6820" w14:textId="77777777" w:rsidTr="00EA2D46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9A86" w14:textId="77777777" w:rsidR="00EE7BA9" w:rsidRPr="00EE7BA9" w:rsidRDefault="00EE7BA9" w:rsidP="00EE7B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125a-5p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C882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-0.00072512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D970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99927513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7459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998429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1D40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1.00012158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EC73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09324387</w:t>
            </w:r>
          </w:p>
        </w:tc>
        <w:tc>
          <w:tcPr>
            <w:tcW w:w="222" w:type="dxa"/>
            <w:vAlign w:val="center"/>
            <w:hideMark/>
          </w:tcPr>
          <w:p w14:paraId="2E1BF908" w14:textId="77777777" w:rsidR="00EE7BA9" w:rsidRPr="00EE7BA9" w:rsidRDefault="00EE7BA9" w:rsidP="00EA2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7BA9" w:rsidRPr="00EE7BA9" w14:paraId="3510CE95" w14:textId="77777777" w:rsidTr="00EA2D46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3A4A" w14:textId="77777777" w:rsidR="00EE7BA9" w:rsidRPr="00EE7BA9" w:rsidRDefault="00EE7BA9" w:rsidP="00EE7B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142-3p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F83C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-8.35E-0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EDFC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99991648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D4BB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99982264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F144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1.0000103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5D52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081116411</w:t>
            </w:r>
          </w:p>
        </w:tc>
        <w:tc>
          <w:tcPr>
            <w:tcW w:w="222" w:type="dxa"/>
            <w:vAlign w:val="center"/>
            <w:hideMark/>
          </w:tcPr>
          <w:p w14:paraId="352705A8" w14:textId="77777777" w:rsidR="00EE7BA9" w:rsidRPr="00EE7BA9" w:rsidRDefault="00EE7BA9" w:rsidP="00EA2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7BA9" w:rsidRPr="00EE7BA9" w14:paraId="444E60BD" w14:textId="77777777" w:rsidTr="00EA2D46">
        <w:trPr>
          <w:trHeight w:val="290"/>
        </w:trPr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1E7B8" w14:textId="77777777" w:rsidR="00EE7BA9" w:rsidRPr="00EE7BA9" w:rsidRDefault="00EE7BA9" w:rsidP="00EE7B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363-3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36385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0.00418963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DD1D0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1.004198425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6F300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1.002143153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52A0F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1.006257911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B39DF" w14:textId="77777777" w:rsidR="00EE7BA9" w:rsidRPr="00EE7BA9" w:rsidRDefault="00EE7BA9" w:rsidP="00EA2D4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6.12E-05</w:t>
            </w:r>
          </w:p>
        </w:tc>
        <w:tc>
          <w:tcPr>
            <w:tcW w:w="222" w:type="dxa"/>
            <w:vAlign w:val="center"/>
            <w:hideMark/>
          </w:tcPr>
          <w:p w14:paraId="31D7F13C" w14:textId="77777777" w:rsidR="00EE7BA9" w:rsidRPr="00EE7BA9" w:rsidRDefault="00EE7BA9" w:rsidP="00EA2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bookmarkEnd w:id="0"/>
    </w:tbl>
    <w:p w14:paraId="3EAC5BB5" w14:textId="77777777" w:rsidR="0080299A" w:rsidRDefault="0080299A"/>
    <w:sectPr w:rsidR="0080299A" w:rsidSect="00EE7BA9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79F8B6" w14:textId="77777777" w:rsidR="00EA2D46" w:rsidRDefault="00EA2D46" w:rsidP="00EA2D46">
      <w:r>
        <w:separator/>
      </w:r>
    </w:p>
  </w:endnote>
  <w:endnote w:type="continuationSeparator" w:id="0">
    <w:p w14:paraId="43483AE8" w14:textId="77777777" w:rsidR="00EA2D46" w:rsidRDefault="00EA2D46" w:rsidP="00EA2D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6A0C43" w14:textId="77777777" w:rsidR="00EA2D46" w:rsidRDefault="00EA2D46" w:rsidP="00EA2D46">
      <w:r>
        <w:separator/>
      </w:r>
    </w:p>
  </w:footnote>
  <w:footnote w:type="continuationSeparator" w:id="0">
    <w:p w14:paraId="11DE362E" w14:textId="77777777" w:rsidR="00EA2D46" w:rsidRDefault="00EA2D46" w:rsidP="00EA2D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BA9"/>
    <w:rsid w:val="0080299A"/>
    <w:rsid w:val="00EA2D46"/>
    <w:rsid w:val="00EE7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9730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2D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2D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2D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2D4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2D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2D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2D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2D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013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丽萍 王丽萍</dc:creator>
  <cp:keywords/>
  <dc:description/>
  <cp:lastModifiedBy>Pan</cp:lastModifiedBy>
  <cp:revision>2</cp:revision>
  <dcterms:created xsi:type="dcterms:W3CDTF">2021-11-29T07:17:00Z</dcterms:created>
  <dcterms:modified xsi:type="dcterms:W3CDTF">2021-12-05T15:44:00Z</dcterms:modified>
</cp:coreProperties>
</file>